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7"/>
        <w:gridCol w:w="1418"/>
        <w:gridCol w:w="2126"/>
        <w:gridCol w:w="567"/>
        <w:gridCol w:w="2409"/>
        <w:gridCol w:w="2093"/>
      </w:tblGrid>
      <w:tr>
        <w:trPr/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#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rganism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quence I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Da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edicted topology</w:t>
            </w:r>
          </w:p>
        </w:tc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shd w:fill="B3B3B3" w:val="clea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rification condition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albicans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0365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/(no TMs)806</w:t>
            </w:r>
          </w:p>
        </w:tc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ble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albi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1402 / Ece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9/(no TMs)271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ble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albi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1873 / Ops4-like 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/(no TMs)351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ble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albi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2412 / MFalpha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/(no TMs)143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ble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albi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2974 / Ops4-like 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/(no TMs)328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ble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albi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3713 / Ops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/(no TMs)403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expressed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albi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39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24-46i193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expressed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albi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5814 / subtilisin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21-40o421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expressed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albi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2303 / Tos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/(no TMs)468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efolded from IB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albi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0883 / Sun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/(no TMs)418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efolded from IB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albi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2942 / Ccw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/(no TMs)271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efolded from IB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albi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5147 / Pho1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24/(no TMs)456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efolded from IB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albi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1583 / Rot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/(no TMs)(244-GPI)o260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expressed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albi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02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(no TMs)226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expressed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albi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2470 / Sap9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26/(no TMs)641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graded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. cerevisia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YDR144c / Yps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/(no TMs)(575-GPI)o596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expressed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albi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3867 / Phr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/(no TMs)(510-GPI)o544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expressed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. cerevisia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YMR307w / Gas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/(no TMs)(523-GPI)o559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expressed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albi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4679 / Pga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/(no TMs)(535-GPI)o557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ble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albi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0104 / Rbt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/(no TMs)358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efolded from IB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albi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0811 / Pir-lik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/(no TMs)177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efolded from IB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albi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0375 / Crh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/(no TMs)(430-GPI)o453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ble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albi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2825 / Hwp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/(no TMs)(604-GPI)o634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expressed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albi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60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/(no TMs)(127-GPI)o163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expressed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albi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1621 / Iff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/(no TMs)(1063-GPI)o1086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expressed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albi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13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/(no TMs)418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ble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albi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04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/(no TMs)207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expressed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albica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0915 / Kar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/(no TMs)687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expressed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glabr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GL0H03135g / MFα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/(no TMs)159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ble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glabr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GL0J11770g / Plb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/(no TMs)(633-GPI)o659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efolded from IB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glabr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GL0M13805g / Scw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/(no TMs)371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ble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glabr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GL0L05434g / Sun4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/(no TMs)(326-GPI)o346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ble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C. glabr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L0H08910g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/(no TMs)346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efolded from IB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glabr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L0I04092g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21/(no TMs)556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expressed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glabr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L0D02530g / Egt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/(no TMs)(656-GPI)o676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efolded from IB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glabr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L0L02607g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/(no TMs)585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expressed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glabr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GL0M08492g / Pir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/(no TMs)335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ble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glabr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L0A02277g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/(no TMs)272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efolded from IB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glabr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GL0F05137g / Pry1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/(no TMs)227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efolded from IB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glabr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GL0G07667g / Pry2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/(no TMs)258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refolded from IB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. glabr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GL0L10802g / subtilisin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/(no TMs)517</w:t>
            </w:r>
          </w:p>
        </w:tc>
        <w:tc>
          <w:tcPr>
            <w:tcW w:w="2093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expressed</w:t>
            </w:r>
          </w:p>
        </w:tc>
      </w:tr>
      <w:tr>
        <w:trPr/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S. cerevisiae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L187W/MFalph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/(no TMs)165</w:t>
            </w:r>
          </w:p>
        </w:tc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bl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Heading2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Heading4"/>
    <w:next w:val="Normal"/>
    <w:qFormat/>
    <w:pPr>
      <w:tabs>
        <w:tab w:val="clear" w:pos="708"/>
        <w:tab w:val="left" w:pos="2880" w:leader="none"/>
      </w:tabs>
      <w:spacing w:before="240" w:after="240"/>
      <w:outlineLvl w:val="4"/>
    </w:pPr>
    <w:rPr>
      <w:rFonts w:cs="Arial"/>
      <w:kern w:val="2"/>
      <w:sz w:val="24"/>
      <w:szCs w:val="22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uppressAutoHyphens w:val="true"/>
      <w:jc w:val="both"/>
    </w:pPr>
    <w:rPr>
      <w:b/>
      <w:bCs/>
      <w:sz w:val="20"/>
      <w:szCs w:val="20"/>
    </w:rPr>
  </w:style>
  <w:style w:type="paragraph" w:styleId="Beschriftung1">
    <w:name w:val="Beschriftung1"/>
    <w:basedOn w:val="Beschriftung"/>
    <w:next w:val="Normal"/>
    <w:qFormat/>
    <w:pPr>
      <w:spacing w:before="12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8T12:18:00Z</dcterms:created>
  <dc:creator>Oliver Bader</dc:creator>
  <dc:description/>
  <cp:keywords/>
  <dc:language>en-US</dc:language>
  <cp:lastModifiedBy>Oliver Bader</cp:lastModifiedBy>
  <dcterms:modified xsi:type="dcterms:W3CDTF">2008-06-18T12:18:00Z</dcterms:modified>
  <cp:revision>1</cp:revision>
  <dc:subject/>
  <dc:title>#</dc:title>
</cp:coreProperties>
</file>